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902"/>
        <w:tblW w:w="5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669"/>
        <w:gridCol w:w="1083"/>
        <w:gridCol w:w="1015"/>
        <w:gridCol w:w="1020"/>
      </w:tblGrid>
      <w:tr w:rsidR="008415CA" w:rsidRPr="008415CA" w14:paraId="5EA59D1B" w14:textId="77777777" w:rsidTr="008415CA">
        <w:trPr>
          <w:trHeight w:val="20"/>
          <w:tblHeader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18586" w14:textId="77777777" w:rsidR="00FA7515" w:rsidRPr="008415CA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peci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C39D4" w14:textId="77777777" w:rsidR="00FA7515" w:rsidRPr="008415CA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ndemi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32CD0" w14:textId="77777777" w:rsidR="00FA7515" w:rsidRPr="008415CA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Total area (m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s-ES"/>
              </w:rPr>
              <w:t>2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B2D9C" w14:textId="77777777" w:rsidR="00FA7515" w:rsidRPr="008415CA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rea protected (m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s-ES"/>
              </w:rPr>
              <w:t>2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191DC" w14:textId="77777777" w:rsidR="00FA7515" w:rsidRPr="008415CA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rea protected (%)</w:t>
            </w:r>
          </w:p>
        </w:tc>
      </w:tr>
      <w:tr w:rsidR="00FA7515" w:rsidRPr="00F14E67" w14:paraId="581DD7EB" w14:textId="77777777" w:rsidTr="008415CA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FC23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blepharus pannonicu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0B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EF8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59408.5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95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5CA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.67</w:t>
            </w:r>
          </w:p>
        </w:tc>
      </w:tr>
      <w:tr w:rsidR="00FA7515" w:rsidRPr="00F14E67" w14:paraId="225C30C2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222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cercus adramitan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B1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CEA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27329.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08A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6F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6CF03187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576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dactylus blanford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A88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ACD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847132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C35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AC4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.09</w:t>
            </w:r>
          </w:p>
        </w:tc>
      </w:tr>
      <w:tr w:rsidR="00FA7515" w:rsidRPr="00F14E67" w14:paraId="3DB7FC4B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ED0C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dactylus boskian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98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630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931093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E33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003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03A2B34B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E54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dactylus felic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87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436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63171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D2D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447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.76</w:t>
            </w:r>
          </w:p>
        </w:tc>
      </w:tr>
      <w:tr w:rsidR="00FA7515" w:rsidRPr="00F14E67" w14:paraId="2B776AA6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EA9D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dactylus haas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3C8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F4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3763.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C6B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C22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23085571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2E49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dactylus masira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610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12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99014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AC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8B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.00</w:t>
            </w:r>
          </w:p>
        </w:tc>
      </w:tr>
      <w:tr w:rsidR="00FA7515" w:rsidRPr="00F14E67" w14:paraId="0BA86C81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554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dactylus opheodur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09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A3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15053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CA2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11B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2E329D33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4E3A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canthodactylus schmidt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FE3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9C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14067.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E41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276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.08</w:t>
            </w:r>
          </w:p>
        </w:tc>
      </w:tr>
      <w:tr w:rsidR="00FA7515" w:rsidRPr="00F14E67" w14:paraId="35A1A6CE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7921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saccus gallagher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CB6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A47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99014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9E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CC5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47A85B1D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0315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saccus gardner</w:t>
            </w:r>
            <w:bookmarkStart w:id="0" w:name="_GoBack"/>
            <w:bookmarkEnd w:id="0"/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FE3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752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43369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C48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A3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047870DE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47D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saccus margarita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7C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C0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FA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A7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0E0577DB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A043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saccus montan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13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CA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95250.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82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FC4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35FBB8B5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F4A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saccus platyrhynch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C3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60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602777.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8C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3A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1657966A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C5D5" w14:textId="298375DC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Asaccus </w:t>
            </w:r>
            <w:r w:rsidR="00874A6C" w:rsidRPr="00874A6C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s-ES"/>
              </w:rPr>
              <w:t>arnold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A3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46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23566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E3B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7ED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7.27</w:t>
            </w:r>
          </w:p>
        </w:tc>
      </w:tr>
      <w:tr w:rsidR="00FA7515" w:rsidRPr="00F14E67" w14:paraId="62EF0A6A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27EA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Atractaspis anderson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19D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50A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D57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CB9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2564A92B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4F2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Bitis arietan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29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BC2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43369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D2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CD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5CBA7522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C88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Bunopus tubercula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D2F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309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97042.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7F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772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0E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.33</w:t>
            </w:r>
          </w:p>
        </w:tc>
      </w:tr>
      <w:tr w:rsidR="00FA7515" w:rsidRPr="00F14E67" w14:paraId="4DF9183C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7AAE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Calotes versicolo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38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88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266935.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D79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058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.70</w:t>
            </w:r>
          </w:p>
        </w:tc>
      </w:tr>
      <w:tr w:rsidR="00FA7515" w:rsidRPr="00F14E67" w14:paraId="20CB831D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9DD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Cerastes gasperettii gasperett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BD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14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938619.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422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605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.43</w:t>
            </w:r>
          </w:p>
        </w:tc>
      </w:tr>
      <w:tr w:rsidR="00FA7515" w:rsidRPr="00F14E67" w14:paraId="59FEC97A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345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Chalcides ocellatus ocella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3FB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38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63171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EA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83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.29</w:t>
            </w:r>
          </w:p>
        </w:tc>
      </w:tr>
      <w:tr w:rsidR="00FA7515" w:rsidRPr="00F14E67" w14:paraId="08B699A3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450F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Chamaeleo arabic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DF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9B7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74462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084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26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13</w:t>
            </w:r>
          </w:p>
        </w:tc>
      </w:tr>
      <w:tr w:rsidR="00FA7515" w:rsidRPr="00F14E67" w14:paraId="42E174DE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A8E0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Cyrtopodion scabru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F1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268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07526.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D6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FF1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141E5A97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3C31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Diplometopon zarudny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11F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4B3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07526.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F0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6C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.67</w:t>
            </w:r>
          </w:p>
        </w:tc>
      </w:tr>
      <w:tr w:rsidR="00FA7515" w:rsidRPr="00F14E67" w14:paraId="18A337C5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097A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Echis carinatus sochurek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71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A60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610304.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EBC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29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.63</w:t>
            </w:r>
          </w:p>
        </w:tc>
      </w:tr>
      <w:tr w:rsidR="00FA7515" w:rsidRPr="00F14E67" w14:paraId="1D6093F7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D09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Echis colora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4C2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2B6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702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CF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.00</w:t>
            </w:r>
          </w:p>
        </w:tc>
      </w:tr>
      <w:tr w:rsidR="00FA7515" w:rsidRPr="00F14E67" w14:paraId="759B9803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FDB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Echis khosatzk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61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7F1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11290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F1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CD1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56</w:t>
            </w:r>
          </w:p>
        </w:tc>
      </w:tr>
      <w:tr w:rsidR="00FA7515" w:rsidRPr="00F14E67" w14:paraId="234E344E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8ED1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Echis oman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DF2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1B4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457437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68C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DF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.15</w:t>
            </w:r>
          </w:p>
        </w:tc>
      </w:tr>
      <w:tr w:rsidR="00FA7515" w:rsidRPr="00F14E67" w14:paraId="351B00B3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5F0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Eryx jayakar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43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C73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95250.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42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1F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26</w:t>
            </w:r>
          </w:p>
        </w:tc>
      </w:tr>
      <w:tr w:rsidR="00FA7515" w:rsidRPr="00F14E67" w14:paraId="4C8D99B1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D6E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alkiyum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6CF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7B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8.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23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23566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53C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2.00</w:t>
            </w:r>
          </w:p>
        </w:tc>
      </w:tr>
      <w:tr w:rsidR="00FA7515" w:rsidRPr="00F14E67" w14:paraId="71E2B014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A4F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endoph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ED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24A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A32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637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7CDB7C49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ACA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festiv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40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E02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15053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AE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360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7A029F68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0352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flavivirid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0B9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56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74462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EF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96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.26</w:t>
            </w:r>
          </w:p>
        </w:tc>
      </w:tr>
      <w:tr w:rsidR="00FA7515" w:rsidRPr="00F14E67" w14:paraId="625D80C0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6CF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hajar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311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37A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2.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966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32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.50</w:t>
            </w:r>
          </w:p>
        </w:tc>
      </w:tr>
      <w:tr w:rsidR="00FA7515" w:rsidRPr="00F14E67" w14:paraId="5CA9DFBC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A30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inexpecta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79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C9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91487.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098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81F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61577D51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490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lemurin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FD4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551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23566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4C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1A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1341246D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6A9C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leschenault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8D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09E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6C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D37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779F3960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E0C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luqueoru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1E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85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15053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79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00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.17</w:t>
            </w:r>
          </w:p>
        </w:tc>
      </w:tr>
      <w:tr w:rsidR="00FA7515" w:rsidRPr="00F14E67" w14:paraId="68094FF5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11C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masirah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351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07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04E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61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4BC471BF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9A6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minu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18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7A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74462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9D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A6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.82</w:t>
            </w:r>
          </w:p>
        </w:tc>
      </w:tr>
      <w:tr w:rsidR="00FA7515" w:rsidRPr="00F14E67" w14:paraId="5D2CE590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55C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paucitubercula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69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505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99014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3C5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0A8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0.00</w:t>
            </w:r>
          </w:p>
        </w:tc>
      </w:tr>
      <w:tr w:rsidR="00FA7515" w:rsidRPr="00F14E67" w14:paraId="3CB7E449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9D35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persic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03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C56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AA1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F1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0F36E097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2D1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midactylus robus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504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BF2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457437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42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564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0CF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.85</w:t>
            </w:r>
          </w:p>
        </w:tc>
      </w:tr>
      <w:tr w:rsidR="00FA7515" w:rsidRPr="00F14E67" w14:paraId="236C76CB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772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Hemidactylus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8C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BF6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66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07A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3CAAAF7C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1248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Heremites</w:t>
            </w: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 septemtaeni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010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AEE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3763.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BEB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5FE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.67</w:t>
            </w:r>
          </w:p>
        </w:tc>
      </w:tr>
      <w:tr w:rsidR="00FA7515" w:rsidRPr="00F14E67" w14:paraId="09757D22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E49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Indotyphlops bramin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395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48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530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A018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3B84686D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E9B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Lytorhynchus diadema diadem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56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67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95250.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2C9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5D8A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26</w:t>
            </w:r>
          </w:p>
        </w:tc>
      </w:tr>
      <w:tr w:rsidR="00FA7515" w:rsidRPr="00F14E67" w14:paraId="774530E8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E9A6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Mesalina adramitan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6D27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7EE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04569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EB7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564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53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.34</w:t>
            </w:r>
          </w:p>
        </w:tc>
      </w:tr>
      <w:tr w:rsidR="00FA7515" w:rsidRPr="00F14E67" w14:paraId="50C4B070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CC4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Mesalina ayun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380B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38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DD23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4ED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FA7515" w:rsidRPr="00F14E67" w14:paraId="73AC6597" w14:textId="77777777" w:rsidTr="00FA7515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873" w14:textId="77777777" w:rsidR="00FA7515" w:rsidRPr="00F14E67" w:rsidRDefault="00FA7515" w:rsidP="00FA75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Mesalina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 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C7F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13C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5041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610" w14:textId="77777777" w:rsidR="00FA7515" w:rsidRPr="00F14E67" w:rsidRDefault="00FA7515" w:rsidP="00FA7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.00</w:t>
            </w:r>
          </w:p>
        </w:tc>
      </w:tr>
      <w:tr w:rsidR="00362D92" w:rsidRPr="00F14E67" w14:paraId="361A6DED" w14:textId="77777777" w:rsidTr="008415CA">
        <w:trPr>
          <w:trHeight w:val="20"/>
        </w:trPr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253A2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Mesalina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 2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F386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3BD5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4222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F00B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</w:tbl>
    <w:tbl>
      <w:tblPr>
        <w:tblpPr w:leftFromText="141" w:rightFromText="141" w:vertAnchor="text" w:horzAnchor="margin" w:tblpXSpec="right" w:tblpY="905"/>
        <w:tblW w:w="5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669"/>
        <w:gridCol w:w="1083"/>
        <w:gridCol w:w="1015"/>
        <w:gridCol w:w="1020"/>
      </w:tblGrid>
      <w:tr w:rsidR="00362D92" w:rsidRPr="00F14E67" w14:paraId="37097636" w14:textId="77777777" w:rsidTr="008415CA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7FEF5" w14:textId="77777777" w:rsidR="00362D92" w:rsidRPr="008415CA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peci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CB905" w14:textId="77777777" w:rsidR="00362D92" w:rsidRPr="008415CA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ndemi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2E19D" w14:textId="77777777" w:rsidR="00362D92" w:rsidRPr="008415CA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Total area (m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s-ES"/>
              </w:rPr>
              <w:t>2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613FC" w14:textId="77777777" w:rsidR="00F755FA" w:rsidRPr="008415CA" w:rsidRDefault="00362D92" w:rsidP="00362D92">
            <w:pPr>
              <w:spacing w:after="0" w:line="240" w:lineRule="auto"/>
              <w:ind w:left="-148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rea</w:t>
            </w:r>
          </w:p>
          <w:p w14:paraId="58597D1E" w14:textId="77777777" w:rsidR="00362D92" w:rsidRPr="008415CA" w:rsidRDefault="00362D92" w:rsidP="00362D92">
            <w:pPr>
              <w:spacing w:after="0" w:line="240" w:lineRule="auto"/>
              <w:ind w:left="-148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protected (m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es-ES"/>
              </w:rPr>
              <w:t>2</w:t>
            </w: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1C82E" w14:textId="77777777" w:rsidR="00362D92" w:rsidRPr="008415CA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8415C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rea protected (%)</w:t>
            </w:r>
          </w:p>
        </w:tc>
      </w:tr>
      <w:tr w:rsidR="00362D92" w:rsidRPr="00F14E67" w14:paraId="3657C592" w14:textId="77777777" w:rsidTr="008415CA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C5DF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Myriopholis macrorhyncha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9DB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DEB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75447.9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A26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DD3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.29</w:t>
            </w:r>
          </w:p>
        </w:tc>
      </w:tr>
      <w:tr w:rsidR="00362D92" w:rsidRPr="00F14E67" w14:paraId="3E45DCB8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5EC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Myriopholis nurs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8E4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B9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39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94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.33</w:t>
            </w:r>
          </w:p>
        </w:tc>
      </w:tr>
      <w:tr w:rsidR="00362D92" w:rsidRPr="00F14E67" w14:paraId="51F5FBC8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3F7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Naja arabic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EB6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22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43369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F23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1E6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.50</w:t>
            </w:r>
          </w:p>
        </w:tc>
      </w:tr>
      <w:tr w:rsidR="00362D92" w:rsidRPr="00F14E67" w14:paraId="0BDD9B95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17E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Omanosaura cyanur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36D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C9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854659.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7B1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A06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88</w:t>
            </w:r>
          </w:p>
        </w:tc>
      </w:tr>
      <w:tr w:rsidR="00362D92" w:rsidRPr="00F14E67" w14:paraId="0FDA87B6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5DA6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Omanosaura jayakar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DD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D4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319623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77B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4E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.60</w:t>
            </w:r>
          </w:p>
        </w:tc>
      </w:tr>
      <w:tr w:rsidR="00362D92" w:rsidRPr="00F14E67" w14:paraId="08AA8494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BE7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hrynocephalus arabic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BE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64E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59408.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BB0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FF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22622C43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92D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hrynocephalus macula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AC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C77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75447.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BB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09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.29</w:t>
            </w:r>
          </w:p>
        </w:tc>
      </w:tr>
      <w:tr w:rsidR="00362D92" w:rsidRPr="00F14E67" w14:paraId="7C69B78C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82B" w14:textId="77777777" w:rsidR="00362D92" w:rsidRPr="00F14E67" w:rsidRDefault="00362D92" w:rsidP="00362D92">
            <w:pPr>
              <w:spacing w:after="0" w:line="240" w:lineRule="auto"/>
              <w:ind w:left="-430" w:firstLine="43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hrynocephalus sako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1B7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56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99014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403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73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.00</w:t>
            </w:r>
          </w:p>
        </w:tc>
      </w:tr>
      <w:tr w:rsidR="00362D92" w:rsidRPr="00F14E67" w14:paraId="235FCC27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7A41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latyceps rhodorachis rhodorach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E5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94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746952.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F0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168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F88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.25</w:t>
            </w:r>
          </w:p>
        </w:tc>
      </w:tr>
      <w:tr w:rsidR="00362D92" w:rsidRPr="00F14E67" w14:paraId="7C7402E9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2BC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latyceps thomas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37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63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23566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7D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120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7.27</w:t>
            </w:r>
          </w:p>
        </w:tc>
      </w:tr>
      <w:tr w:rsidR="00362D92" w:rsidRPr="00F14E67" w14:paraId="029FD787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E39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risturus carter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1A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52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463798.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C87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27446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1A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8.75</w:t>
            </w:r>
          </w:p>
        </w:tc>
      </w:tr>
      <w:tr w:rsidR="00362D92" w:rsidRPr="00F14E67" w14:paraId="68D94B27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5B2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risturus celerrim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B9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5E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159228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12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BE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.13</w:t>
            </w:r>
          </w:p>
        </w:tc>
      </w:tr>
      <w:tr w:rsidR="00362D92" w:rsidRPr="00F14E67" w14:paraId="073C9575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4C9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risturus gallagher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894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4B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442383.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5F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C6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.88</w:t>
            </w:r>
          </w:p>
        </w:tc>
      </w:tr>
      <w:tr w:rsidR="00362D92" w:rsidRPr="00F14E67" w14:paraId="376C966F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929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risturus minim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587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0C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907347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56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43369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895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.56</w:t>
            </w:r>
          </w:p>
        </w:tc>
      </w:tr>
      <w:tr w:rsidR="00362D92" w:rsidRPr="00F14E67" w14:paraId="3C78906C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E807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risturus rupestris rupestr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4E3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E05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26577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D6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59408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98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.49</w:t>
            </w:r>
          </w:p>
        </w:tc>
      </w:tr>
      <w:tr w:rsidR="00362D92" w:rsidRPr="00F14E67" w14:paraId="407650A5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412B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Pristurus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 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08D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0B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685572.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02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350895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76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.18</w:t>
            </w:r>
          </w:p>
        </w:tc>
      </w:tr>
      <w:tr w:rsidR="00362D92" w:rsidRPr="00F14E67" w14:paraId="2B19A471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9133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Pristurus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 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216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380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847132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C3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97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44FDD0E1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4058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Pristurus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 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39C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378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89515.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CEC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94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132D26BD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F67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Pristurus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 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03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F4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6D9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ED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0.00</w:t>
            </w:r>
          </w:p>
        </w:tc>
      </w:tr>
      <w:tr w:rsidR="00362D92" w:rsidRPr="00F14E67" w14:paraId="5661F38A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CB38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Pristurus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 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03C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BA5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953673.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702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75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.78</w:t>
            </w:r>
          </w:p>
        </w:tc>
      </w:tr>
      <w:tr w:rsidR="00362D92" w:rsidRPr="00F14E67" w14:paraId="07CF3887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DD49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sammophis schokar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FF6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47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29121.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A53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168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68A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.96</w:t>
            </w:r>
          </w:p>
        </w:tc>
      </w:tr>
      <w:tr w:rsidR="00362D92" w:rsidRPr="00F14E67" w14:paraId="0874809B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55F4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seudoceramodactylus khobar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35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1C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793279.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0DF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59408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B27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1.74</w:t>
            </w:r>
          </w:p>
        </w:tc>
      </w:tr>
      <w:tr w:rsidR="00362D92" w:rsidRPr="00F14E67" w14:paraId="671B46AA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6ED5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seudocerastes persic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C7E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EF2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76254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CB7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75D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.11</w:t>
            </w:r>
          </w:p>
        </w:tc>
      </w:tr>
      <w:tr w:rsidR="00362D92" w:rsidRPr="00F14E67" w14:paraId="1ACB9171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351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seudotrapelus dhofar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20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5C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5.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6E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1980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5F8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.00</w:t>
            </w:r>
          </w:p>
        </w:tc>
      </w:tr>
      <w:tr w:rsidR="00362D92" w:rsidRPr="00F14E67" w14:paraId="5C8DF008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55E6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seudotrapelus jensvindum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14B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19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63171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27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F4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.29</w:t>
            </w:r>
          </w:p>
        </w:tc>
      </w:tr>
      <w:tr w:rsidR="00362D92" w:rsidRPr="00F14E67" w14:paraId="151D69BD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49A2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tyodactylus dhofar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A6D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70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778225.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863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168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731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7.78</w:t>
            </w:r>
          </w:p>
        </w:tc>
      </w:tr>
      <w:tr w:rsidR="00362D92" w:rsidRPr="00F14E67" w14:paraId="7ADB9187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4177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Ptyodactylus orlov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8D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5C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914874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7B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564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F3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.92</w:t>
            </w:r>
          </w:p>
        </w:tc>
      </w:tr>
      <w:tr w:rsidR="00362D92" w:rsidRPr="00F14E67" w14:paraId="3F4DBF1D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4FD" w14:textId="77777777" w:rsidR="00362D92" w:rsidRPr="00F14E67" w:rsidRDefault="00362D92" w:rsidP="003338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Ptyodactylus </w:t>
            </w:r>
            <w:r w:rsidR="00333856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s-ES"/>
              </w:rPr>
              <w:t>ruusaljibalic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BF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B2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1.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4C8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DB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65D333D6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8498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Rhagerhis moil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28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DB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099014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90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6F6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.00</w:t>
            </w:r>
          </w:p>
        </w:tc>
      </w:tr>
      <w:tr w:rsidR="00362D92" w:rsidRPr="00F14E67" w14:paraId="239E6329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C05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Rhynchocalamus arabic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F8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31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A0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CDD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36580008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C43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Scincus mitran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AAF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6A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635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EC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4BE11DC8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990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Scincus scincus conirostr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EE2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DD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205555.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F6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312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.45</w:t>
            </w:r>
          </w:p>
        </w:tc>
      </w:tr>
      <w:tr w:rsidR="00362D92" w:rsidRPr="00F14E67" w14:paraId="58BD96BC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4F5C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Spalerosophis diadema clifford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3DC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44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427329.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7C3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D09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1.76</w:t>
            </w:r>
          </w:p>
        </w:tc>
      </w:tr>
      <w:tr w:rsidR="00362D92" w:rsidRPr="00F14E67" w14:paraId="7290F474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E9F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Stenodactylus arabic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724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0C3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511290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C46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FD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5C0F97FE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7CF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Stenodactylus doria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88C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10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281989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BDE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F2A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88</w:t>
            </w:r>
          </w:p>
        </w:tc>
      </w:tr>
      <w:tr w:rsidR="00362D92" w:rsidRPr="00F14E67" w14:paraId="34F8C7AD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BC8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Stenodactylus leptocosymbot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FB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9E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235662.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9F3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23566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41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.00</w:t>
            </w:r>
          </w:p>
        </w:tc>
      </w:tr>
      <w:tr w:rsidR="00362D92" w:rsidRPr="00F14E67" w14:paraId="244B9082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0B8B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Stenodactylus sharqiyah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93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50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686738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37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72F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.13</w:t>
            </w:r>
          </w:p>
        </w:tc>
      </w:tr>
      <w:tr w:rsidR="00362D92" w:rsidRPr="00F14E67" w14:paraId="44C30AE9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860D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Telescopus dhara dhar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446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57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434856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1FF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61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.34</w:t>
            </w:r>
          </w:p>
        </w:tc>
      </w:tr>
      <w:tr w:rsidR="00362D92" w:rsidRPr="00F14E67" w14:paraId="37897465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6537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Trachydactylus hajaren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6EC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881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182974.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89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0A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729C70E0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07BB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Trachydactylus spatalur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5DE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5D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81003.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B2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1E9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26</w:t>
            </w:r>
          </w:p>
        </w:tc>
      </w:tr>
      <w:tr w:rsidR="00362D92" w:rsidRPr="00F14E67" w14:paraId="5879A3D2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266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Trachylepis brevicoll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B2A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9AB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97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8FC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0.00</w:t>
            </w:r>
          </w:p>
        </w:tc>
      </w:tr>
      <w:tr w:rsidR="00362D92" w:rsidRPr="00F14E67" w14:paraId="0471804E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9EC8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Trachylepis tessellat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434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F2F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617831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C00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358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B0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.27</w:t>
            </w:r>
          </w:p>
        </w:tc>
      </w:tr>
      <w:tr w:rsidR="00362D92" w:rsidRPr="00F14E67" w14:paraId="18AAC9AD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504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Trapelus flavimaculat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BDC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49C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869713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4E9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6433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3.45</w:t>
            </w:r>
          </w:p>
        </w:tc>
      </w:tr>
      <w:tr w:rsidR="00362D92" w:rsidRPr="00F14E67" w14:paraId="502931B6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C0D2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Tropiocolotes scortecc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235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FF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259408.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288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6C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3.33</w:t>
            </w:r>
          </w:p>
        </w:tc>
      </w:tr>
      <w:tr w:rsidR="00362D92" w:rsidRPr="00F14E67" w14:paraId="59BAD142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ED68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 xml:space="preserve">Tropiocolotes </w:t>
            </w: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sp.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3E6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F59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7723.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59A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61E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63FBFA11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D18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Uromastyx aegyptia leptien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60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57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5.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0AE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425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4FEE10FF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B15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Uromastyx aegyptia microlep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069A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0D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854659.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129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6792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5EA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.88</w:t>
            </w:r>
          </w:p>
        </w:tc>
      </w:tr>
      <w:tr w:rsidR="00362D92" w:rsidRPr="00F14E67" w14:paraId="2B8AB0C5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8CA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Uromastyx bent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BA4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C89B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39605.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945D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42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.00</w:t>
            </w:r>
          </w:p>
        </w:tc>
      </w:tr>
      <w:tr w:rsidR="00362D92" w:rsidRPr="00F14E67" w14:paraId="4C757E1C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3CAD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Uromastyx thomas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AC9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44DE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1091487.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CCF2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20A8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3.08</w:t>
            </w:r>
          </w:p>
        </w:tc>
      </w:tr>
      <w:tr w:rsidR="00362D92" w:rsidRPr="00F14E67" w14:paraId="14A83001" w14:textId="77777777" w:rsidTr="00362D9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109" w14:textId="77777777" w:rsidR="00362D92" w:rsidRPr="00F14E67" w:rsidRDefault="00362D92" w:rsidP="00362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s-ES"/>
              </w:rPr>
              <w:t>Varanus griseu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3071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7A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602777.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B07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25188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85A" w14:textId="77777777" w:rsidR="00362D92" w:rsidRPr="00F14E67" w:rsidRDefault="00362D92" w:rsidP="00362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E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9.68</w:t>
            </w:r>
          </w:p>
        </w:tc>
      </w:tr>
    </w:tbl>
    <w:p w14:paraId="134646EB" w14:textId="26687879" w:rsidR="00C80233" w:rsidRPr="00362D92" w:rsidRDefault="002768A2" w:rsidP="00FA7515">
      <w:pPr>
        <w:spacing w:line="24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</w:t>
      </w:r>
      <w:r w:rsidR="007F0C1F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r w:rsidR="00FA7515" w:rsidRPr="00A132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48DD" w:rsidRPr="00EC48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ormation for the gap analysis </w:t>
      </w:r>
      <w:r w:rsidR="00EC48DD" w:rsidRPr="00EC48DD">
        <w:rPr>
          <w:rFonts w:ascii="Times New Roman" w:hAnsi="Times New Roman" w:cs="Times New Roman"/>
          <w:b/>
          <w:sz w:val="24"/>
          <w:szCs w:val="24"/>
          <w:lang w:val="en-US"/>
        </w:rPr>
        <w:t>with distribution records at a resolution of 1 km</w:t>
      </w:r>
      <w:r w:rsidR="00EC48DD" w:rsidRPr="00EC48D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="00EC48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A7515" w:rsidRPr="00EC48DD">
        <w:rPr>
          <w:rFonts w:ascii="Times New Roman" w:hAnsi="Times New Roman" w:cs="Times New Roman"/>
          <w:sz w:val="24"/>
          <w:szCs w:val="24"/>
          <w:lang w:val="en-GB"/>
        </w:rPr>
        <w:t>List</w:t>
      </w:r>
      <w:r w:rsidR="00FA7515">
        <w:rPr>
          <w:rFonts w:ascii="Times New Roman" w:hAnsi="Times New Roman" w:cs="Times New Roman"/>
          <w:sz w:val="24"/>
          <w:szCs w:val="24"/>
          <w:lang w:val="en-GB"/>
        </w:rPr>
        <w:t xml:space="preserve"> of all 101 reptile species of Oman, showing if they are endemic or no, total area of extent of occurrence (defined by the presence-absence in every pixel of 1 km x 1 km),</w:t>
      </w:r>
      <w:r w:rsidR="00FA7515" w:rsidRPr="00E136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7515">
        <w:rPr>
          <w:rFonts w:ascii="Times New Roman" w:hAnsi="Times New Roman" w:cs="Times New Roman"/>
          <w:sz w:val="24"/>
          <w:szCs w:val="24"/>
          <w:lang w:val="en-GB"/>
        </w:rPr>
        <w:t xml:space="preserve">area of extent of occurrence inside protected areas and percentage of the area of extent of occurrence inside protected areas.  </w:t>
      </w:r>
    </w:p>
    <w:sectPr w:rsidR="00C80233" w:rsidRPr="00362D92" w:rsidSect="00FA7515">
      <w:pgSz w:w="16838" w:h="11906" w:orient="landscape"/>
      <w:pgMar w:top="1134" w:right="2268" w:bottom="1134" w:left="15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515"/>
    <w:rsid w:val="00257072"/>
    <w:rsid w:val="002768A2"/>
    <w:rsid w:val="00333856"/>
    <w:rsid w:val="00362D92"/>
    <w:rsid w:val="007F0C1F"/>
    <w:rsid w:val="008415CA"/>
    <w:rsid w:val="00874A6C"/>
    <w:rsid w:val="00C80233"/>
    <w:rsid w:val="00EC48DD"/>
    <w:rsid w:val="00F755FA"/>
    <w:rsid w:val="00FA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16CE5"/>
  <w15:chartTrackingRefBased/>
  <w15:docId w15:val="{7C27FA8E-F08F-4423-B932-BBF2A202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7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47</Words>
  <Characters>4834</Characters>
  <Application>Microsoft Macintosh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ell</dc:creator>
  <cp:keywords/>
  <dc:description/>
  <cp:lastModifiedBy>REVIEWER</cp:lastModifiedBy>
  <cp:revision>9</cp:revision>
  <dcterms:created xsi:type="dcterms:W3CDTF">2017-07-09T14:34:00Z</dcterms:created>
  <dcterms:modified xsi:type="dcterms:W3CDTF">2017-11-20T10:02:00Z</dcterms:modified>
</cp:coreProperties>
</file>